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2087"/>
        <w:gridCol w:w="1136"/>
        <w:gridCol w:w="1563"/>
        <w:gridCol w:w="1418"/>
        <w:gridCol w:w="992"/>
      </w:tblGrid>
      <w:tr w:rsidR="00C318F0" w:rsidRPr="00FA6FA3" w:rsidTr="00E725E2">
        <w:tc>
          <w:tcPr>
            <w:tcW w:w="7196" w:type="dxa"/>
            <w:gridSpan w:val="5"/>
            <w:shd w:val="clear" w:color="auto" w:fill="auto"/>
          </w:tcPr>
          <w:p w:rsidR="00C318F0" w:rsidRDefault="009B3D73" w:rsidP="004462A3">
            <w:pPr>
              <w:spacing w:line="240" w:lineRule="auto"/>
              <w:rPr>
                <w:b/>
                <w:sz w:val="20"/>
                <w:szCs w:val="20"/>
              </w:rPr>
            </w:pPr>
            <w:r w:rsidRPr="009B3D73">
              <w:rPr>
                <w:b/>
                <w:bCs/>
                <w:sz w:val="22"/>
              </w:rPr>
              <w:t>Additional file</w:t>
            </w:r>
            <w:r>
              <w:rPr>
                <w:bCs/>
                <w:sz w:val="22"/>
              </w:rPr>
              <w:t xml:space="preserve"> </w:t>
            </w:r>
            <w:r w:rsidR="004462A3">
              <w:rPr>
                <w:b/>
                <w:sz w:val="20"/>
                <w:szCs w:val="20"/>
              </w:rPr>
              <w:t xml:space="preserve">1: </w:t>
            </w:r>
            <w:r w:rsidR="008E69D7">
              <w:rPr>
                <w:b/>
                <w:sz w:val="20"/>
                <w:szCs w:val="20"/>
              </w:rPr>
              <w:t>T</w:t>
            </w:r>
            <w:r w:rsidR="00C318F0">
              <w:rPr>
                <w:b/>
                <w:sz w:val="20"/>
                <w:szCs w:val="20"/>
              </w:rPr>
              <w:t xml:space="preserve">able </w:t>
            </w:r>
            <w:r w:rsidR="008E69D7">
              <w:rPr>
                <w:b/>
                <w:sz w:val="20"/>
                <w:szCs w:val="20"/>
              </w:rPr>
              <w:t>S</w:t>
            </w:r>
            <w:r w:rsidR="00C318F0">
              <w:rPr>
                <w:b/>
                <w:sz w:val="20"/>
                <w:szCs w:val="20"/>
              </w:rPr>
              <w:t>1</w:t>
            </w:r>
            <w:r w:rsidR="00C318F0" w:rsidRPr="00FA6FA3">
              <w:rPr>
                <w:b/>
                <w:sz w:val="20"/>
                <w:szCs w:val="20"/>
              </w:rPr>
              <w:t>. Patient and tumor characteristics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 xml:space="preserve">Factor </w:t>
            </w:r>
          </w:p>
        </w:tc>
        <w:tc>
          <w:tcPr>
            <w:tcW w:w="1136" w:type="dxa"/>
            <w:shd w:val="clear" w:color="auto" w:fill="auto"/>
          </w:tcPr>
          <w:p w:rsidR="00E725E2" w:rsidRDefault="00C318F0" w:rsidP="00E725E2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>Entire cohort</w:t>
            </w:r>
          </w:p>
          <w:p w:rsidR="00C318F0" w:rsidRPr="00FA6FA3" w:rsidRDefault="00C318F0" w:rsidP="00E725E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>(n=174)</w:t>
            </w:r>
          </w:p>
          <w:p w:rsidR="00C318F0" w:rsidRPr="00FA6FA3" w:rsidRDefault="00C318F0" w:rsidP="00E725E2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1563" w:type="dxa"/>
          </w:tcPr>
          <w:p w:rsidR="00E725E2" w:rsidRDefault="00C318F0" w:rsidP="00E725E2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>Esophagus</w:t>
            </w:r>
            <w:r>
              <w:rPr>
                <w:b/>
                <w:sz w:val="16"/>
                <w:szCs w:val="16"/>
                <w:lang w:val="en-GB"/>
              </w:rPr>
              <w:t xml:space="preserve"> </w:t>
            </w:r>
            <w:r w:rsidR="00E725E2">
              <w:rPr>
                <w:b/>
                <w:sz w:val="16"/>
                <w:szCs w:val="16"/>
                <w:lang w:val="en-GB"/>
              </w:rPr>
              <w:t xml:space="preserve">+ </w:t>
            </w:r>
            <w:r w:rsidR="00C02DCA">
              <w:rPr>
                <w:b/>
                <w:sz w:val="16"/>
                <w:szCs w:val="16"/>
                <w:lang w:val="en-GB"/>
              </w:rPr>
              <w:t>EG</w:t>
            </w:r>
            <w:r w:rsidR="00E725E2">
              <w:rPr>
                <w:b/>
                <w:sz w:val="16"/>
                <w:szCs w:val="16"/>
                <w:lang w:val="en-GB"/>
              </w:rPr>
              <w:t>J</w:t>
            </w:r>
          </w:p>
          <w:p w:rsidR="00C318F0" w:rsidRPr="00FA6FA3" w:rsidRDefault="00E725E2" w:rsidP="00E725E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n=</w:t>
            </w:r>
            <w:r w:rsidR="00EB7647">
              <w:rPr>
                <w:sz w:val="16"/>
                <w:szCs w:val="16"/>
                <w:lang w:val="en-GB"/>
              </w:rPr>
              <w:t>108</w:t>
            </w:r>
            <w:r w:rsidR="00C318F0" w:rsidRPr="00FA6FA3">
              <w:rPr>
                <w:sz w:val="16"/>
                <w:szCs w:val="16"/>
                <w:lang w:val="en-GB"/>
              </w:rPr>
              <w:t>)</w:t>
            </w:r>
          </w:p>
          <w:p w:rsidR="00C318F0" w:rsidRPr="00FA6FA3" w:rsidRDefault="00C318F0" w:rsidP="00E725E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1418" w:type="dxa"/>
          </w:tcPr>
          <w:p w:rsidR="00C318F0" w:rsidRPr="00FA6FA3" w:rsidRDefault="00C318F0" w:rsidP="00E725E2">
            <w:pPr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>Stomach</w:t>
            </w:r>
          </w:p>
          <w:p w:rsidR="00C318F0" w:rsidRPr="00FA6FA3" w:rsidRDefault="00E725E2" w:rsidP="00E725E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</w:t>
            </w:r>
            <w:r w:rsidR="00EB7647">
              <w:rPr>
                <w:sz w:val="16"/>
                <w:szCs w:val="16"/>
                <w:lang w:val="en-GB"/>
              </w:rPr>
              <w:t>66</w:t>
            </w:r>
            <w:r w:rsidR="00C318F0" w:rsidRPr="00FA6FA3">
              <w:rPr>
                <w:sz w:val="16"/>
                <w:szCs w:val="16"/>
                <w:lang w:val="en-GB"/>
              </w:rPr>
              <w:t>)</w:t>
            </w:r>
          </w:p>
          <w:p w:rsidR="00C318F0" w:rsidRPr="00FA6FA3" w:rsidRDefault="00C318F0" w:rsidP="00E725E2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992" w:type="dxa"/>
          </w:tcPr>
          <w:p w:rsidR="00A9040B" w:rsidRDefault="00A9040B" w:rsidP="00E725E2">
            <w:pPr>
              <w:spacing w:line="240" w:lineRule="auto"/>
              <w:jc w:val="center"/>
              <w:rPr>
                <w:i/>
                <w:sz w:val="16"/>
                <w:szCs w:val="16"/>
                <w:lang w:val="en-GB"/>
              </w:rPr>
            </w:pPr>
          </w:p>
          <w:p w:rsidR="00C318F0" w:rsidRPr="00EB7647" w:rsidRDefault="00C318F0" w:rsidP="00A9040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EB7647">
              <w:rPr>
                <w:i/>
                <w:sz w:val="16"/>
                <w:szCs w:val="16"/>
                <w:lang w:val="en-GB"/>
              </w:rPr>
              <w:t>p-value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 xml:space="preserve">Age </w:t>
            </w:r>
            <w:r w:rsidRPr="0089037D">
              <w:rPr>
                <w:sz w:val="16"/>
                <w:szCs w:val="16"/>
                <w:lang w:val="en-GB"/>
              </w:rPr>
              <w:t>(years)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Mean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Median </w:t>
            </w:r>
          </w:p>
          <w:p w:rsidR="00C318F0" w:rsidRPr="00FA6FA3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Range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E725E2" w:rsidRDefault="00E725E2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.2</w:t>
            </w:r>
          </w:p>
          <w:p w:rsidR="00E725E2" w:rsidRDefault="00E725E2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.0</w:t>
            </w:r>
          </w:p>
          <w:p w:rsidR="00E725E2" w:rsidRPr="00FA6FA3" w:rsidRDefault="00E725E2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6-94.4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EB7647" w:rsidRDefault="00EB7647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.1</w:t>
            </w:r>
          </w:p>
          <w:p w:rsidR="00EB7647" w:rsidRDefault="00EB7647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.7</w:t>
            </w:r>
          </w:p>
          <w:p w:rsidR="00EB7647" w:rsidRPr="00FA6FA3" w:rsidRDefault="00EB7647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.2-88.6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EB7647" w:rsidRDefault="00EB7647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.0</w:t>
            </w:r>
          </w:p>
          <w:p w:rsidR="00EB7647" w:rsidRDefault="00EB7647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3.1</w:t>
            </w:r>
          </w:p>
          <w:p w:rsidR="00EB7647" w:rsidRPr="00FA6FA3" w:rsidRDefault="00EB7647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.6-94.4</w:t>
            </w:r>
          </w:p>
        </w:tc>
        <w:tc>
          <w:tcPr>
            <w:tcW w:w="992" w:type="dxa"/>
          </w:tcPr>
          <w:p w:rsidR="00C318F0" w:rsidRPr="00EB7647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EB7647" w:rsidRPr="00EB7647" w:rsidRDefault="00EB7647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EB7647">
              <w:rPr>
                <w:sz w:val="16"/>
                <w:szCs w:val="16"/>
                <w:lang w:val="en-GB"/>
              </w:rPr>
              <w:t>0.066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 xml:space="preserve">Sex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Women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Men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00740" w:rsidRDefault="00F0074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 (22.4)</w:t>
            </w:r>
          </w:p>
          <w:p w:rsidR="00F00740" w:rsidRPr="00FA6FA3" w:rsidRDefault="00F0074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5 (77.6)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00740" w:rsidRDefault="00F0074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15.7)</w:t>
            </w:r>
          </w:p>
          <w:p w:rsidR="00F00740" w:rsidRPr="00FA6FA3" w:rsidRDefault="00F0074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 (84.3)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00740" w:rsidRDefault="00F0074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 (33.3)</w:t>
            </w:r>
          </w:p>
          <w:p w:rsidR="00F00740" w:rsidRPr="00FA6FA3" w:rsidRDefault="00F0074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 (66.7)</w:t>
            </w:r>
          </w:p>
        </w:tc>
        <w:tc>
          <w:tcPr>
            <w:tcW w:w="992" w:type="dxa"/>
          </w:tcPr>
          <w:p w:rsidR="00C318F0" w:rsidRPr="008F0940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  <w:p w:rsidR="00F00740" w:rsidRPr="008F0940" w:rsidRDefault="00F0074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8F0940">
              <w:rPr>
                <w:b/>
                <w:sz w:val="16"/>
                <w:szCs w:val="16"/>
                <w:lang w:val="en-GB"/>
              </w:rPr>
              <w:t>0.00</w:t>
            </w:r>
            <w:r w:rsidR="00C92E24" w:rsidRPr="008F0940">
              <w:rPr>
                <w:b/>
                <w:sz w:val="16"/>
                <w:szCs w:val="16"/>
                <w:lang w:val="en-GB"/>
              </w:rPr>
              <w:t>9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</w:rPr>
            </w:pPr>
            <w:r w:rsidRPr="00FA6FA3">
              <w:rPr>
                <w:b/>
                <w:sz w:val="16"/>
                <w:szCs w:val="16"/>
              </w:rPr>
              <w:t xml:space="preserve">T stage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T1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T2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T3</w:t>
            </w:r>
          </w:p>
          <w:p w:rsidR="00C318F0" w:rsidRPr="00FA6FA3" w:rsidRDefault="00C318F0" w:rsidP="00C046AC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T4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C046AC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10.9)</w:t>
            </w:r>
          </w:p>
          <w:p w:rsidR="00C046AC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18.4)</w:t>
            </w:r>
          </w:p>
          <w:p w:rsidR="00C046AC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 (55.2)</w:t>
            </w:r>
          </w:p>
          <w:p w:rsidR="00C046AC" w:rsidRPr="00FA6FA3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15.5)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C046AC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11.1)</w:t>
            </w:r>
          </w:p>
          <w:p w:rsidR="00C046AC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13.9)</w:t>
            </w:r>
          </w:p>
          <w:p w:rsidR="00C046AC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 (63.9)</w:t>
            </w:r>
          </w:p>
          <w:p w:rsidR="00C046AC" w:rsidRPr="00FA6FA3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11.1)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C046AC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 (10.6)</w:t>
            </w:r>
          </w:p>
          <w:p w:rsidR="00C046AC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25.8)</w:t>
            </w:r>
          </w:p>
          <w:p w:rsidR="00C046AC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40.9)</w:t>
            </w:r>
          </w:p>
          <w:p w:rsidR="00C046AC" w:rsidRPr="00FA6FA3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 (22.7)</w:t>
            </w:r>
          </w:p>
        </w:tc>
        <w:tc>
          <w:tcPr>
            <w:tcW w:w="992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C046AC" w:rsidRPr="00EB7647" w:rsidRDefault="00C046AC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4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 xml:space="preserve">N stage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N0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N1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N2 </w:t>
            </w:r>
          </w:p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N3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 (33.9)</w:t>
            </w: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17.2)</w:t>
            </w: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 (23.6)</w:t>
            </w:r>
          </w:p>
          <w:p w:rsidR="00395BB8" w:rsidRPr="00FA6FA3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 (25.3)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25.9)</w:t>
            </w: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 (18.5)</w:t>
            </w: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 (26.9)</w:t>
            </w:r>
          </w:p>
          <w:p w:rsidR="00395BB8" w:rsidRPr="00FA6FA3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28.7)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47.0)</w:t>
            </w: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 (15.2)</w:t>
            </w: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 (18.2)</w:t>
            </w:r>
          </w:p>
          <w:p w:rsidR="00395BB8" w:rsidRPr="00FA6FA3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19.7)</w:t>
            </w:r>
          </w:p>
        </w:tc>
        <w:tc>
          <w:tcPr>
            <w:tcW w:w="992" w:type="dxa"/>
          </w:tcPr>
          <w:p w:rsidR="00C318F0" w:rsidRPr="008F0940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  <w:p w:rsidR="00395BB8" w:rsidRPr="008F0940" w:rsidRDefault="00395BB8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8F0940">
              <w:rPr>
                <w:b/>
                <w:sz w:val="16"/>
                <w:szCs w:val="16"/>
                <w:lang w:val="en-GB"/>
              </w:rPr>
              <w:t>0.011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e</w:t>
            </w:r>
            <w:r w:rsidRPr="00FA6FA3">
              <w:rPr>
                <w:b/>
                <w:sz w:val="16"/>
                <w:szCs w:val="16"/>
              </w:rPr>
              <w:t xml:space="preserve">xamined nodes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Mean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Median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Range </w:t>
            </w:r>
          </w:p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</w:rPr>
              <w:t xml:space="preserve"> Unknown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A5CE6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  <w:p w:rsidR="006C4A8A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</w:t>
            </w:r>
          </w:p>
          <w:p w:rsidR="006C4A8A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112</w:t>
            </w:r>
          </w:p>
          <w:p w:rsidR="006C4A8A" w:rsidRPr="00FA6FA3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6C4A8A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</w:t>
            </w:r>
          </w:p>
          <w:p w:rsidR="006C4A8A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</w:t>
            </w:r>
          </w:p>
          <w:p w:rsidR="006C4A8A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-72</w:t>
            </w:r>
          </w:p>
          <w:p w:rsidR="006C4A8A" w:rsidRPr="00FA6FA3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6C4A8A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  <w:p w:rsidR="006C4A8A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</w:t>
            </w:r>
          </w:p>
          <w:p w:rsidR="006C4A8A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-112</w:t>
            </w:r>
          </w:p>
          <w:p w:rsidR="006C4A8A" w:rsidRPr="00FA6FA3" w:rsidRDefault="006C4A8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992" w:type="dxa"/>
          </w:tcPr>
          <w:p w:rsidR="00C318F0" w:rsidRPr="008F0940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  <w:p w:rsidR="006C4A8A" w:rsidRPr="008F0940" w:rsidRDefault="006C4A8A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8F0940">
              <w:rPr>
                <w:b/>
                <w:sz w:val="16"/>
                <w:szCs w:val="16"/>
                <w:lang w:val="en-GB"/>
              </w:rPr>
              <w:t>&lt; 0.001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>M stage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M0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M1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5 (89.1)</w:t>
            </w:r>
          </w:p>
          <w:p w:rsidR="00395BB8" w:rsidRPr="00FA6FA3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 (10.9)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 (92.6)</w:t>
            </w:r>
          </w:p>
          <w:p w:rsidR="00395BB8" w:rsidRPr="00FA6FA3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7.4)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395BB8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 (83.3)</w:t>
            </w:r>
          </w:p>
          <w:p w:rsidR="00395BB8" w:rsidRPr="00FA6FA3" w:rsidRDefault="00395BB8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16.7)</w:t>
            </w:r>
          </w:p>
        </w:tc>
        <w:tc>
          <w:tcPr>
            <w:tcW w:w="992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Pr="00EB7647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</w:t>
            </w:r>
            <w:r w:rsidR="00C92E24">
              <w:rPr>
                <w:sz w:val="16"/>
                <w:szCs w:val="16"/>
                <w:lang w:val="en-GB"/>
              </w:rPr>
              <w:t>79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</w:rPr>
            </w:pPr>
            <w:r w:rsidRPr="00FA6FA3">
              <w:rPr>
                <w:b/>
                <w:sz w:val="16"/>
                <w:szCs w:val="16"/>
              </w:rPr>
              <w:t>R classification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R0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R1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R2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9 (68.4)</w:t>
            </w: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 (26.4)</w:t>
            </w:r>
          </w:p>
          <w:p w:rsidR="00843E3D" w:rsidRPr="00FA6FA3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5.2)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 (64.8)</w:t>
            </w: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 (32.4)</w:t>
            </w:r>
          </w:p>
          <w:p w:rsidR="00843E3D" w:rsidRPr="00FA6FA3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2.8)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 (74.2)</w:t>
            </w: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16.7)</w:t>
            </w:r>
          </w:p>
          <w:p w:rsidR="00843E3D" w:rsidRPr="00FA6FA3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9.1)</w:t>
            </w:r>
          </w:p>
        </w:tc>
        <w:tc>
          <w:tcPr>
            <w:tcW w:w="992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Pr="00EB7647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2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 xml:space="preserve">Differentiation grade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</w:t>
            </w:r>
            <w:r w:rsidR="006B69C1">
              <w:rPr>
                <w:sz w:val="16"/>
                <w:szCs w:val="16"/>
                <w:lang w:val="en-GB"/>
              </w:rPr>
              <w:t>Low grade</w:t>
            </w:r>
            <w:r w:rsidRPr="00FA6FA3">
              <w:rPr>
                <w:sz w:val="16"/>
                <w:szCs w:val="16"/>
                <w:lang w:val="en-GB"/>
              </w:rPr>
              <w:t xml:space="preserve">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Intermediate </w:t>
            </w:r>
            <w:r w:rsidR="006B69C1">
              <w:rPr>
                <w:sz w:val="16"/>
                <w:szCs w:val="16"/>
                <w:lang w:val="en-GB"/>
              </w:rPr>
              <w:t>grade</w:t>
            </w:r>
          </w:p>
          <w:p w:rsidR="00C318F0" w:rsidRPr="00FA6FA3" w:rsidRDefault="00C318F0" w:rsidP="006B69C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</w:t>
            </w:r>
            <w:r w:rsidR="006B69C1">
              <w:rPr>
                <w:sz w:val="16"/>
                <w:szCs w:val="16"/>
                <w:lang w:val="en-GB"/>
              </w:rPr>
              <w:t>High grade</w:t>
            </w:r>
            <w:r w:rsidRPr="00FA6FA3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 (4.6)</w:t>
            </w: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 (30.5)</w:t>
            </w:r>
          </w:p>
          <w:p w:rsidR="00843E3D" w:rsidRPr="00FA6FA3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3 (64.9)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 (4.6)</w:t>
            </w: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 (37.0)</w:t>
            </w:r>
          </w:p>
          <w:p w:rsidR="00843E3D" w:rsidRPr="00FA6FA3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3 (58.3)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4.5)</w:t>
            </w: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19.7)</w:t>
            </w:r>
          </w:p>
          <w:p w:rsidR="00843E3D" w:rsidRPr="00FA6FA3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 (75.8)</w:t>
            </w:r>
          </w:p>
        </w:tc>
        <w:tc>
          <w:tcPr>
            <w:tcW w:w="992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Pr="00EB7647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2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</w:rPr>
            </w:pPr>
            <w:r w:rsidRPr="00FA6FA3">
              <w:rPr>
                <w:b/>
                <w:sz w:val="16"/>
                <w:szCs w:val="16"/>
              </w:rPr>
              <w:t>Lauren classification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Intestinal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FA6FA3">
              <w:rPr>
                <w:sz w:val="16"/>
                <w:szCs w:val="16"/>
              </w:rPr>
              <w:t xml:space="preserve"> Mixed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</w:rPr>
              <w:t xml:space="preserve"> Diffuse 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0 (69.0)</w:t>
            </w: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 (5.2)</w:t>
            </w:r>
          </w:p>
          <w:p w:rsidR="00843E3D" w:rsidRPr="00FA6FA3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 (25.9)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 (82.4)</w:t>
            </w: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 (5.6)</w:t>
            </w:r>
          </w:p>
          <w:p w:rsidR="00843E3D" w:rsidRPr="00FA6FA3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 (12.0)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(47.0)</w:t>
            </w:r>
          </w:p>
          <w:p w:rsidR="00843E3D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 (4.5)</w:t>
            </w:r>
          </w:p>
          <w:p w:rsidR="00843E3D" w:rsidRPr="00FA6FA3" w:rsidRDefault="00843E3D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 (48.5)</w:t>
            </w:r>
          </w:p>
        </w:tc>
        <w:tc>
          <w:tcPr>
            <w:tcW w:w="992" w:type="dxa"/>
          </w:tcPr>
          <w:p w:rsidR="00C318F0" w:rsidRPr="008F0940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</w:p>
          <w:p w:rsidR="00843E3D" w:rsidRPr="008F0940" w:rsidRDefault="00843E3D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8F0940">
              <w:rPr>
                <w:b/>
                <w:sz w:val="16"/>
                <w:szCs w:val="16"/>
                <w:lang w:val="en-GB"/>
              </w:rPr>
              <w:t>&lt; 0.001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612209" w:rsidRDefault="00C318F0" w:rsidP="00E725E2">
            <w:pPr>
              <w:spacing w:line="240" w:lineRule="auto"/>
              <w:rPr>
                <w:b/>
                <w:sz w:val="16"/>
                <w:szCs w:val="16"/>
              </w:rPr>
            </w:pPr>
            <w:r w:rsidRPr="00612209">
              <w:rPr>
                <w:b/>
                <w:sz w:val="16"/>
                <w:szCs w:val="16"/>
              </w:rPr>
              <w:t xml:space="preserve">Adjuvant therapy </w:t>
            </w:r>
          </w:p>
          <w:p w:rsidR="00C318F0" w:rsidRPr="00612209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612209">
              <w:rPr>
                <w:sz w:val="16"/>
                <w:szCs w:val="16"/>
              </w:rPr>
              <w:t xml:space="preserve"> No </w:t>
            </w:r>
          </w:p>
          <w:p w:rsidR="00C318F0" w:rsidRPr="00612209" w:rsidRDefault="00C318F0" w:rsidP="00E725E2">
            <w:pPr>
              <w:spacing w:line="240" w:lineRule="auto"/>
              <w:rPr>
                <w:sz w:val="16"/>
                <w:szCs w:val="16"/>
              </w:rPr>
            </w:pPr>
            <w:r w:rsidRPr="00612209">
              <w:rPr>
                <w:sz w:val="16"/>
                <w:szCs w:val="16"/>
              </w:rPr>
              <w:t xml:space="preserve"> Chemoradiotherapy </w:t>
            </w:r>
          </w:p>
          <w:p w:rsidR="00F61B11" w:rsidRPr="00612209" w:rsidRDefault="00F61B11" w:rsidP="00E725E2">
            <w:pPr>
              <w:spacing w:line="240" w:lineRule="auto"/>
              <w:rPr>
                <w:sz w:val="16"/>
                <w:szCs w:val="16"/>
              </w:rPr>
            </w:pPr>
            <w:r w:rsidRPr="00612209">
              <w:rPr>
                <w:sz w:val="16"/>
                <w:szCs w:val="16"/>
              </w:rPr>
              <w:t xml:space="preserve"> Chemotherapy</w:t>
            </w:r>
          </w:p>
          <w:p w:rsidR="00F61B11" w:rsidRPr="00612209" w:rsidRDefault="00F61B11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</w:rPr>
              <w:t xml:space="preserve"> Radiotherapy</w:t>
            </w:r>
          </w:p>
        </w:tc>
        <w:tc>
          <w:tcPr>
            <w:tcW w:w="1136" w:type="dxa"/>
            <w:shd w:val="clear" w:color="auto" w:fill="auto"/>
          </w:tcPr>
          <w:p w:rsidR="00C318F0" w:rsidRPr="00612209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AB4D55" w:rsidRPr="00612209" w:rsidRDefault="00AB4D55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161 (92.5)</w:t>
            </w:r>
          </w:p>
          <w:p w:rsidR="00AB4D55" w:rsidRPr="00612209" w:rsidRDefault="00F61B11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11 (6.3</w:t>
            </w:r>
            <w:r w:rsidR="00AB4D55" w:rsidRPr="00612209">
              <w:rPr>
                <w:sz w:val="16"/>
                <w:szCs w:val="16"/>
                <w:lang w:val="en-GB"/>
              </w:rPr>
              <w:t>)</w:t>
            </w:r>
          </w:p>
          <w:p w:rsidR="00F61B11" w:rsidRPr="00612209" w:rsidRDefault="00F61B11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1 (0.6)</w:t>
            </w:r>
          </w:p>
          <w:p w:rsidR="00F61B11" w:rsidRPr="00612209" w:rsidRDefault="00F61B11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1 (0.6)</w:t>
            </w:r>
          </w:p>
        </w:tc>
        <w:tc>
          <w:tcPr>
            <w:tcW w:w="1563" w:type="dxa"/>
          </w:tcPr>
          <w:p w:rsidR="00C318F0" w:rsidRPr="00612209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AB4D55" w:rsidRPr="00612209" w:rsidRDefault="00AB4D55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100 (92.6)</w:t>
            </w:r>
          </w:p>
          <w:p w:rsidR="00AB4D55" w:rsidRPr="00612209" w:rsidRDefault="00F61B11" w:rsidP="00F61B1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6</w:t>
            </w:r>
            <w:r w:rsidR="00AB4D55" w:rsidRPr="00612209">
              <w:rPr>
                <w:sz w:val="16"/>
                <w:szCs w:val="16"/>
                <w:lang w:val="en-GB"/>
              </w:rPr>
              <w:t xml:space="preserve"> (</w:t>
            </w:r>
            <w:r w:rsidRPr="00612209">
              <w:rPr>
                <w:sz w:val="16"/>
                <w:szCs w:val="16"/>
                <w:lang w:val="en-GB"/>
              </w:rPr>
              <w:t>5.6</w:t>
            </w:r>
            <w:r w:rsidR="00AB4D55" w:rsidRPr="00612209">
              <w:rPr>
                <w:sz w:val="16"/>
                <w:szCs w:val="16"/>
                <w:lang w:val="en-GB"/>
              </w:rPr>
              <w:t>)</w:t>
            </w:r>
          </w:p>
          <w:p w:rsidR="00F61B11" w:rsidRPr="00612209" w:rsidRDefault="00F61B11" w:rsidP="00F61B1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1 (0.9)</w:t>
            </w:r>
          </w:p>
          <w:p w:rsidR="00F61B11" w:rsidRPr="00612209" w:rsidRDefault="00F61B11" w:rsidP="00F61B11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1 (0.9)</w:t>
            </w:r>
          </w:p>
        </w:tc>
        <w:tc>
          <w:tcPr>
            <w:tcW w:w="1418" w:type="dxa"/>
          </w:tcPr>
          <w:p w:rsidR="00C318F0" w:rsidRPr="00612209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AB4D55" w:rsidRPr="00612209" w:rsidRDefault="00AB4D55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61 (92.4)</w:t>
            </w:r>
          </w:p>
          <w:p w:rsidR="00AB4D55" w:rsidRPr="00612209" w:rsidRDefault="00AB4D55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5 (7.6)</w:t>
            </w:r>
          </w:p>
        </w:tc>
        <w:tc>
          <w:tcPr>
            <w:tcW w:w="992" w:type="dxa"/>
          </w:tcPr>
          <w:p w:rsidR="00AB4D55" w:rsidRPr="00612209" w:rsidRDefault="00AB4D55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61B11" w:rsidRPr="00612209" w:rsidRDefault="00F61B11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12209">
              <w:rPr>
                <w:sz w:val="16"/>
                <w:szCs w:val="16"/>
                <w:lang w:val="en-GB"/>
              </w:rPr>
              <w:t>0.520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 xml:space="preserve">Follow-up (years)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Mean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Median </w:t>
            </w:r>
          </w:p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Range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050926" w:rsidRDefault="0005092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</w:t>
            </w:r>
          </w:p>
          <w:p w:rsidR="00050926" w:rsidRDefault="0005092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</w:t>
            </w:r>
          </w:p>
          <w:p w:rsidR="00050926" w:rsidRPr="00FA6FA3" w:rsidRDefault="0005092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-9.3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050926" w:rsidRDefault="0005092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</w:t>
            </w:r>
          </w:p>
          <w:p w:rsidR="00050926" w:rsidRDefault="0005092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</w:t>
            </w:r>
          </w:p>
          <w:p w:rsidR="00050926" w:rsidRPr="00FA6FA3" w:rsidRDefault="0005092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-9.3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050926" w:rsidRDefault="0005092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</w:t>
            </w:r>
          </w:p>
          <w:p w:rsidR="00050926" w:rsidRDefault="0005092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</w:t>
            </w:r>
          </w:p>
          <w:p w:rsidR="00050926" w:rsidRPr="00FA6FA3" w:rsidRDefault="0005092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-8.9</w:t>
            </w:r>
          </w:p>
        </w:tc>
        <w:tc>
          <w:tcPr>
            <w:tcW w:w="992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743B72" w:rsidRPr="00EB7647" w:rsidRDefault="00743B72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4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Recurrence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No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Yes</w:t>
            </w:r>
          </w:p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Unknown/Not applicable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A5CE6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 (37.9)</w:t>
            </w:r>
          </w:p>
          <w:p w:rsidR="00FA5CE6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 (46.0)</w:t>
            </w:r>
          </w:p>
          <w:p w:rsidR="00FA5CE6" w:rsidRPr="00FA6FA3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16.1)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A5CE6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 (35.2)</w:t>
            </w:r>
          </w:p>
          <w:p w:rsidR="00FA5CE6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 (49.1)</w:t>
            </w:r>
          </w:p>
          <w:p w:rsidR="00FA5CE6" w:rsidRPr="00FA6FA3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15.7)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A5CE6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 (42.4)</w:t>
            </w:r>
          </w:p>
          <w:p w:rsidR="00FA5CE6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 (40.9)</w:t>
            </w:r>
          </w:p>
          <w:p w:rsidR="00FA5CE6" w:rsidRPr="00FA6FA3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 (16.7)</w:t>
            </w:r>
          </w:p>
        </w:tc>
        <w:tc>
          <w:tcPr>
            <w:tcW w:w="992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A5CE6" w:rsidRPr="00EB7647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1</w:t>
            </w:r>
          </w:p>
        </w:tc>
      </w:tr>
      <w:tr w:rsidR="00E725E2" w:rsidRPr="00FA6FA3" w:rsidTr="00E725E2">
        <w:tc>
          <w:tcPr>
            <w:tcW w:w="2087" w:type="dxa"/>
            <w:shd w:val="clear" w:color="auto" w:fill="auto"/>
          </w:tcPr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b/>
                <w:sz w:val="16"/>
                <w:szCs w:val="16"/>
                <w:lang w:val="en-GB"/>
              </w:rPr>
              <w:t xml:space="preserve">Vital status </w:t>
            </w:r>
          </w:p>
          <w:p w:rsidR="00C318F0" w:rsidRPr="00FA6FA3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Alive</w:t>
            </w:r>
          </w:p>
          <w:p w:rsidR="00C318F0" w:rsidRPr="00FA6FA3" w:rsidRDefault="00C318F0" w:rsidP="00E725E2">
            <w:pPr>
              <w:spacing w:line="240" w:lineRule="auto"/>
              <w:rPr>
                <w:b/>
                <w:sz w:val="16"/>
                <w:szCs w:val="16"/>
                <w:lang w:val="en-GB"/>
              </w:rPr>
            </w:pPr>
            <w:r w:rsidRPr="00FA6FA3">
              <w:rPr>
                <w:sz w:val="16"/>
                <w:szCs w:val="16"/>
                <w:lang w:val="en-GB"/>
              </w:rPr>
              <w:t xml:space="preserve"> Dead</w:t>
            </w:r>
          </w:p>
        </w:tc>
        <w:tc>
          <w:tcPr>
            <w:tcW w:w="1136" w:type="dxa"/>
            <w:shd w:val="clear" w:color="auto" w:fill="auto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C4DFA" w:rsidRDefault="008C4DF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 (27.0)</w:t>
            </w:r>
          </w:p>
          <w:p w:rsidR="008C4DFA" w:rsidRPr="00FA6FA3" w:rsidRDefault="008C4DFA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7 (73.0)</w:t>
            </w:r>
          </w:p>
        </w:tc>
        <w:tc>
          <w:tcPr>
            <w:tcW w:w="1563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8C4DFA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 (27.8)</w:t>
            </w:r>
          </w:p>
          <w:p w:rsidR="00FA5CE6" w:rsidRPr="00FA6FA3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 (72.2)</w:t>
            </w:r>
          </w:p>
        </w:tc>
        <w:tc>
          <w:tcPr>
            <w:tcW w:w="1418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A5CE6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 (25.8)</w:t>
            </w:r>
          </w:p>
          <w:p w:rsidR="00FA5CE6" w:rsidRPr="00FA6FA3" w:rsidRDefault="00FA5CE6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 (74.2)</w:t>
            </w:r>
          </w:p>
        </w:tc>
        <w:tc>
          <w:tcPr>
            <w:tcW w:w="992" w:type="dxa"/>
          </w:tcPr>
          <w:p w:rsidR="00C318F0" w:rsidRDefault="00C318F0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</w:p>
          <w:p w:rsidR="00FA5CE6" w:rsidRPr="00EB7647" w:rsidRDefault="00C92E24" w:rsidP="00E725E2">
            <w:pPr>
              <w:spacing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61</w:t>
            </w:r>
          </w:p>
        </w:tc>
      </w:tr>
      <w:tr w:rsidR="006C29AC" w:rsidRPr="00FA6FA3" w:rsidTr="00BB1D75">
        <w:tc>
          <w:tcPr>
            <w:tcW w:w="7196" w:type="dxa"/>
            <w:gridSpan w:val="5"/>
            <w:shd w:val="clear" w:color="auto" w:fill="auto"/>
          </w:tcPr>
          <w:p w:rsidR="006C29AC" w:rsidRPr="006C29AC" w:rsidRDefault="006C29AC" w:rsidP="006C29AC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C29AC">
              <w:rPr>
                <w:sz w:val="16"/>
                <w:szCs w:val="16"/>
                <w:lang w:val="en-GB"/>
              </w:rPr>
              <w:t xml:space="preserve">R0 = no residual tumor (free resection margins according to pathology report), R1 = possible microscopic residual tumor (narrow or compromised resection margins according to pathology report), R2 = macroscopic residual tumor (according to surgery report) </w:t>
            </w:r>
          </w:p>
          <w:p w:rsidR="006C29AC" w:rsidRDefault="006C29AC" w:rsidP="00662A3B">
            <w:pPr>
              <w:spacing w:line="240" w:lineRule="auto"/>
              <w:rPr>
                <w:sz w:val="16"/>
                <w:szCs w:val="16"/>
                <w:lang w:val="en-GB"/>
              </w:rPr>
            </w:pPr>
            <w:r w:rsidRPr="006C29AC">
              <w:rPr>
                <w:sz w:val="16"/>
                <w:szCs w:val="16"/>
                <w:lang w:val="en-GB"/>
              </w:rPr>
              <w:t>N1 = metastasis in 1–2 regional lymph nodes, N2 = metastasis in 3–6 regional lymph nodes, N3 = metastasis in 7 or more regional lymph nodes</w:t>
            </w:r>
          </w:p>
        </w:tc>
        <w:bookmarkStart w:id="0" w:name="_GoBack"/>
        <w:bookmarkEnd w:id="0"/>
      </w:tr>
    </w:tbl>
    <w:p w:rsidR="00FE201C" w:rsidRPr="00FA6FA3" w:rsidRDefault="00FE201C" w:rsidP="00E725E2">
      <w:pPr>
        <w:spacing w:line="240" w:lineRule="auto"/>
        <w:rPr>
          <w:rFonts w:asciiTheme="minorHAnsi" w:hAnsiTheme="minorHAnsi"/>
          <w:sz w:val="20"/>
          <w:szCs w:val="20"/>
        </w:rPr>
      </w:pPr>
    </w:p>
    <w:sectPr w:rsidR="00FE201C" w:rsidRPr="00FA6FA3" w:rsidSect="00C12E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>
    <w:useFELayout/>
  </w:compat>
  <w:rsids>
    <w:rsidRoot w:val="00CE4606"/>
    <w:rsid w:val="00007E8B"/>
    <w:rsid w:val="00021798"/>
    <w:rsid w:val="00031CCB"/>
    <w:rsid w:val="00050926"/>
    <w:rsid w:val="0005422C"/>
    <w:rsid w:val="00087277"/>
    <w:rsid w:val="00087A79"/>
    <w:rsid w:val="000923AB"/>
    <w:rsid w:val="000A3CC1"/>
    <w:rsid w:val="000A70C1"/>
    <w:rsid w:val="000C181A"/>
    <w:rsid w:val="000D75F3"/>
    <w:rsid w:val="000E3331"/>
    <w:rsid w:val="000E7F70"/>
    <w:rsid w:val="000F7A9F"/>
    <w:rsid w:val="001065D1"/>
    <w:rsid w:val="0011161A"/>
    <w:rsid w:val="00126719"/>
    <w:rsid w:val="001453B2"/>
    <w:rsid w:val="001B5FF7"/>
    <w:rsid w:val="001C3DF2"/>
    <w:rsid w:val="00244BA1"/>
    <w:rsid w:val="00257DDC"/>
    <w:rsid w:val="002829A5"/>
    <w:rsid w:val="0029040D"/>
    <w:rsid w:val="0029686C"/>
    <w:rsid w:val="00297199"/>
    <w:rsid w:val="002A0695"/>
    <w:rsid w:val="002B7006"/>
    <w:rsid w:val="002D3100"/>
    <w:rsid w:val="002D7730"/>
    <w:rsid w:val="002F556F"/>
    <w:rsid w:val="00306C18"/>
    <w:rsid w:val="003217BE"/>
    <w:rsid w:val="00325F51"/>
    <w:rsid w:val="0035167A"/>
    <w:rsid w:val="00370AC3"/>
    <w:rsid w:val="003755D4"/>
    <w:rsid w:val="0038775C"/>
    <w:rsid w:val="00392DCC"/>
    <w:rsid w:val="00395BB8"/>
    <w:rsid w:val="003A63E8"/>
    <w:rsid w:val="003B7B29"/>
    <w:rsid w:val="00400CA3"/>
    <w:rsid w:val="00426F48"/>
    <w:rsid w:val="0043575B"/>
    <w:rsid w:val="004462A3"/>
    <w:rsid w:val="004510F9"/>
    <w:rsid w:val="0047356D"/>
    <w:rsid w:val="004A7147"/>
    <w:rsid w:val="004B765C"/>
    <w:rsid w:val="004D2322"/>
    <w:rsid w:val="004D4086"/>
    <w:rsid w:val="004F5B2E"/>
    <w:rsid w:val="00500B72"/>
    <w:rsid w:val="005234B6"/>
    <w:rsid w:val="00525C64"/>
    <w:rsid w:val="005767BB"/>
    <w:rsid w:val="00587B51"/>
    <w:rsid w:val="00597780"/>
    <w:rsid w:val="005A1DBA"/>
    <w:rsid w:val="005A2C57"/>
    <w:rsid w:val="005C0F78"/>
    <w:rsid w:val="005C4FDB"/>
    <w:rsid w:val="005E2908"/>
    <w:rsid w:val="005E6983"/>
    <w:rsid w:val="0061105F"/>
    <w:rsid w:val="00612209"/>
    <w:rsid w:val="00624B74"/>
    <w:rsid w:val="00624E07"/>
    <w:rsid w:val="00644FB0"/>
    <w:rsid w:val="006457F6"/>
    <w:rsid w:val="00650F9A"/>
    <w:rsid w:val="00662A3B"/>
    <w:rsid w:val="00663564"/>
    <w:rsid w:val="00681F8F"/>
    <w:rsid w:val="00690B45"/>
    <w:rsid w:val="006A54FF"/>
    <w:rsid w:val="006B69C1"/>
    <w:rsid w:val="006C29AC"/>
    <w:rsid w:val="006C4A8A"/>
    <w:rsid w:val="006D75D1"/>
    <w:rsid w:val="006F7588"/>
    <w:rsid w:val="006F79BD"/>
    <w:rsid w:val="007019C3"/>
    <w:rsid w:val="00733533"/>
    <w:rsid w:val="00741E12"/>
    <w:rsid w:val="00743B72"/>
    <w:rsid w:val="007573D0"/>
    <w:rsid w:val="007719DB"/>
    <w:rsid w:val="007809CA"/>
    <w:rsid w:val="00780C84"/>
    <w:rsid w:val="00781FCE"/>
    <w:rsid w:val="00785C0D"/>
    <w:rsid w:val="00797BC4"/>
    <w:rsid w:val="007A4811"/>
    <w:rsid w:val="007B2FD7"/>
    <w:rsid w:val="007B42DD"/>
    <w:rsid w:val="007C16CC"/>
    <w:rsid w:val="007D00D4"/>
    <w:rsid w:val="007F28D8"/>
    <w:rsid w:val="0080382D"/>
    <w:rsid w:val="008213B2"/>
    <w:rsid w:val="00843E3D"/>
    <w:rsid w:val="00855C42"/>
    <w:rsid w:val="00861BC2"/>
    <w:rsid w:val="0089037D"/>
    <w:rsid w:val="00893CD9"/>
    <w:rsid w:val="008A001C"/>
    <w:rsid w:val="008A6BE9"/>
    <w:rsid w:val="008B69ED"/>
    <w:rsid w:val="008C4DFA"/>
    <w:rsid w:val="008E69D7"/>
    <w:rsid w:val="008F07B7"/>
    <w:rsid w:val="008F0940"/>
    <w:rsid w:val="008F0F39"/>
    <w:rsid w:val="008F26D7"/>
    <w:rsid w:val="009242FE"/>
    <w:rsid w:val="009569EA"/>
    <w:rsid w:val="009655A7"/>
    <w:rsid w:val="00972202"/>
    <w:rsid w:val="00974B90"/>
    <w:rsid w:val="00980038"/>
    <w:rsid w:val="00986AC3"/>
    <w:rsid w:val="009A1215"/>
    <w:rsid w:val="009B3D73"/>
    <w:rsid w:val="009B5654"/>
    <w:rsid w:val="009B6E27"/>
    <w:rsid w:val="009B7C35"/>
    <w:rsid w:val="009C2816"/>
    <w:rsid w:val="009D201B"/>
    <w:rsid w:val="009D32AA"/>
    <w:rsid w:val="009F074C"/>
    <w:rsid w:val="009F1B66"/>
    <w:rsid w:val="009F76E5"/>
    <w:rsid w:val="00A00166"/>
    <w:rsid w:val="00A07DEE"/>
    <w:rsid w:val="00A10240"/>
    <w:rsid w:val="00A21C17"/>
    <w:rsid w:val="00A354DB"/>
    <w:rsid w:val="00A570C5"/>
    <w:rsid w:val="00A633FE"/>
    <w:rsid w:val="00A67AFE"/>
    <w:rsid w:val="00A7307B"/>
    <w:rsid w:val="00A752D7"/>
    <w:rsid w:val="00A8527F"/>
    <w:rsid w:val="00A87BD1"/>
    <w:rsid w:val="00A9040B"/>
    <w:rsid w:val="00A9487E"/>
    <w:rsid w:val="00A9772C"/>
    <w:rsid w:val="00AA6268"/>
    <w:rsid w:val="00AB4D55"/>
    <w:rsid w:val="00AC747F"/>
    <w:rsid w:val="00AD3DBB"/>
    <w:rsid w:val="00AE7880"/>
    <w:rsid w:val="00AF1EBB"/>
    <w:rsid w:val="00B22D3C"/>
    <w:rsid w:val="00B40334"/>
    <w:rsid w:val="00B60525"/>
    <w:rsid w:val="00B61584"/>
    <w:rsid w:val="00B62C15"/>
    <w:rsid w:val="00B92F51"/>
    <w:rsid w:val="00BB6F29"/>
    <w:rsid w:val="00C02DCA"/>
    <w:rsid w:val="00C046AC"/>
    <w:rsid w:val="00C12E02"/>
    <w:rsid w:val="00C2150F"/>
    <w:rsid w:val="00C318F0"/>
    <w:rsid w:val="00C45411"/>
    <w:rsid w:val="00C632EF"/>
    <w:rsid w:val="00C75C20"/>
    <w:rsid w:val="00C7738B"/>
    <w:rsid w:val="00C92E24"/>
    <w:rsid w:val="00C94E66"/>
    <w:rsid w:val="00CD169A"/>
    <w:rsid w:val="00CE126A"/>
    <w:rsid w:val="00CE1C27"/>
    <w:rsid w:val="00CE4606"/>
    <w:rsid w:val="00CE5F35"/>
    <w:rsid w:val="00D352B7"/>
    <w:rsid w:val="00D52A1F"/>
    <w:rsid w:val="00D61671"/>
    <w:rsid w:val="00D72380"/>
    <w:rsid w:val="00D76EE2"/>
    <w:rsid w:val="00D843AE"/>
    <w:rsid w:val="00D8497F"/>
    <w:rsid w:val="00DA42EC"/>
    <w:rsid w:val="00DB2C51"/>
    <w:rsid w:val="00DF4CFE"/>
    <w:rsid w:val="00E15228"/>
    <w:rsid w:val="00E23C36"/>
    <w:rsid w:val="00E24219"/>
    <w:rsid w:val="00E725E2"/>
    <w:rsid w:val="00E751A7"/>
    <w:rsid w:val="00E76653"/>
    <w:rsid w:val="00E76D0E"/>
    <w:rsid w:val="00EB7647"/>
    <w:rsid w:val="00EE25A6"/>
    <w:rsid w:val="00EE50CE"/>
    <w:rsid w:val="00EF727A"/>
    <w:rsid w:val="00F00740"/>
    <w:rsid w:val="00F0150E"/>
    <w:rsid w:val="00F015D6"/>
    <w:rsid w:val="00F23669"/>
    <w:rsid w:val="00F2416E"/>
    <w:rsid w:val="00F433C8"/>
    <w:rsid w:val="00F4488B"/>
    <w:rsid w:val="00F4535B"/>
    <w:rsid w:val="00F47403"/>
    <w:rsid w:val="00F57396"/>
    <w:rsid w:val="00F61B11"/>
    <w:rsid w:val="00F62E08"/>
    <w:rsid w:val="00F65F0F"/>
    <w:rsid w:val="00F66615"/>
    <w:rsid w:val="00F67FB6"/>
    <w:rsid w:val="00F70660"/>
    <w:rsid w:val="00FA5CE6"/>
    <w:rsid w:val="00FA6FA3"/>
    <w:rsid w:val="00FD1A94"/>
    <w:rsid w:val="00FE201C"/>
    <w:rsid w:val="00FF6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6"/>
    <w:pPr>
      <w:autoSpaceDE w:val="0"/>
      <w:autoSpaceDN w:val="0"/>
      <w:spacing w:line="480" w:lineRule="auto"/>
    </w:pPr>
    <w:rPr>
      <w:rFonts w:ascii="Times New Roman" w:eastAsia="ＭＳ 明朝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6"/>
    <w:pPr>
      <w:autoSpaceDE w:val="0"/>
      <w:autoSpaceDN w:val="0"/>
      <w:spacing w:line="480" w:lineRule="auto"/>
    </w:pPr>
    <w:rPr>
      <w:rFonts w:ascii="Times New Roman" w:eastAsia="ＭＳ 明朝" w:hAnsi="Times New Roman" w:cs="Times New Roman"/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jolano</cp:lastModifiedBy>
  <cp:revision>37</cp:revision>
  <dcterms:created xsi:type="dcterms:W3CDTF">2016-05-08T15:56:00Z</dcterms:created>
  <dcterms:modified xsi:type="dcterms:W3CDTF">2016-07-26T03:57:00Z</dcterms:modified>
</cp:coreProperties>
</file>